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301" w:rsidRDefault="008022DA" w:rsidP="008022DA">
      <w:pPr>
        <w:jc w:val="center"/>
      </w:pPr>
      <w:bookmarkStart w:id="0" w:name="_GoBack"/>
      <w:bookmarkEnd w:id="0"/>
      <w:r w:rsidRPr="008022DA">
        <w:rPr>
          <w:noProof/>
          <w:lang w:eastAsia="en-IN"/>
        </w:rPr>
        <w:drawing>
          <wp:inline distT="0" distB="0" distL="0" distR="0" wp14:anchorId="50048414" wp14:editId="6D958729">
            <wp:extent cx="2501680" cy="3333750"/>
            <wp:effectExtent l="0" t="0" r="0" b="0"/>
            <wp:docPr id="6" name="Content Placeholder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/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4712" cy="33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2DA" w:rsidRPr="006C466B" w:rsidRDefault="008022DA" w:rsidP="008022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466B">
        <w:rPr>
          <w:rFonts w:ascii="Times New Roman" w:hAnsi="Times New Roman" w:cs="Times New Roman"/>
          <w:b/>
          <w:sz w:val="24"/>
          <w:szCs w:val="24"/>
        </w:rPr>
        <w:t>Supplementary fig S1. Photograph of ECAPed sample.</w:t>
      </w: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  <w:r w:rsidRPr="001E41D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2C713DB" wp14:editId="1A518882">
            <wp:extent cx="5571915" cy="2768099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915" cy="276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  <w:r w:rsidRPr="006C466B">
        <w:rPr>
          <w:rFonts w:ascii="Times New Roman" w:hAnsi="Times New Roman" w:cs="Times New Roman"/>
          <w:b/>
          <w:sz w:val="24"/>
          <w:szCs w:val="24"/>
        </w:rPr>
        <w:t>Supplementary fig S2. Photograph of rolled and 4</w:t>
      </w:r>
      <w:r w:rsidRPr="006C466B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6C466B">
        <w:rPr>
          <w:rFonts w:ascii="Times New Roman" w:hAnsi="Times New Roman" w:cs="Times New Roman"/>
          <w:b/>
          <w:sz w:val="24"/>
          <w:szCs w:val="24"/>
        </w:rPr>
        <w:t xml:space="preserve"> pass ZM21 Mg before and after 28 days corrosion in Hank’s</w:t>
      </w:r>
      <w:r w:rsidR="006C466B" w:rsidRPr="006C466B">
        <w:rPr>
          <w:rFonts w:ascii="Times New Roman" w:hAnsi="Times New Roman" w:cs="Times New Roman"/>
          <w:b/>
          <w:sz w:val="24"/>
          <w:szCs w:val="24"/>
        </w:rPr>
        <w:t xml:space="preserve"> solution</w:t>
      </w:r>
      <w:r w:rsidR="006C466B">
        <w:rPr>
          <w:rFonts w:ascii="Times New Roman" w:hAnsi="Times New Roman" w:cs="Times New Roman"/>
          <w:sz w:val="24"/>
          <w:szCs w:val="24"/>
        </w:rPr>
        <w:t>.</w:t>
      </w: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41DA" w:rsidRDefault="001E41DA" w:rsidP="008022D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E4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2DA"/>
    <w:rsid w:val="00122040"/>
    <w:rsid w:val="001E41DA"/>
    <w:rsid w:val="00241DDD"/>
    <w:rsid w:val="00283C89"/>
    <w:rsid w:val="002A30A1"/>
    <w:rsid w:val="004A14D1"/>
    <w:rsid w:val="006C466B"/>
    <w:rsid w:val="008022DA"/>
    <w:rsid w:val="009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C2E43-F288-482F-906C-118BDFFE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1</dc:creator>
  <cp:keywords/>
  <dc:description/>
  <cp:lastModifiedBy>HP1</cp:lastModifiedBy>
  <cp:revision>3</cp:revision>
  <dcterms:created xsi:type="dcterms:W3CDTF">2020-03-09T00:22:00Z</dcterms:created>
  <dcterms:modified xsi:type="dcterms:W3CDTF">2020-03-10T03:47:00Z</dcterms:modified>
</cp:coreProperties>
</file>